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80" w:type="dxa"/>
        <w:tblLook w:val="04A0" w:firstRow="1" w:lastRow="0" w:firstColumn="1" w:lastColumn="0" w:noHBand="0" w:noVBand="1"/>
      </w:tblPr>
      <w:tblGrid>
        <w:gridCol w:w="3500"/>
        <w:gridCol w:w="2380"/>
        <w:gridCol w:w="775"/>
        <w:gridCol w:w="2371"/>
        <w:gridCol w:w="775"/>
      </w:tblGrid>
      <w:tr w:rsidR="00A81F79" w:rsidRPr="000E18BC" w14:paraId="156D302F" w14:textId="77777777" w:rsidTr="00A81F79">
        <w:trPr>
          <w:trHeight w:val="144"/>
        </w:trPr>
        <w:tc>
          <w:tcPr>
            <w:tcW w:w="94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13CA" w14:textId="442BB73E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bookmarkStart w:id="0" w:name="_GoBack"/>
            <w:bookmarkEnd w:id="0"/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upplementary Table 1. Associations of individual, family and school characteristics with moderate or severe </w:t>
            </w:r>
            <w:r w:rsidR="000907AF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emia among adolescents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(versus no </w:t>
            </w:r>
            <w:r w:rsidR="005E48E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em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ia) or </w:t>
            </w:r>
            <w:r w:rsidR="005E48E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em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globin in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Addis Ababa (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thiopia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, 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Khartoum (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udan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and 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ar es Salaam (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anzania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.</w:t>
            </w:r>
          </w:p>
        </w:tc>
      </w:tr>
      <w:tr w:rsidR="00A81F79" w:rsidRPr="000E18BC" w14:paraId="3A9AC113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4209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80746" w14:textId="23302986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Moderate or severe </w:t>
            </w:r>
            <w:r w:rsidR="005E48E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em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ia (versus no </w:t>
            </w:r>
            <w:r w:rsidR="005E48E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em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a)</w:t>
            </w:r>
          </w:p>
        </w:tc>
        <w:tc>
          <w:tcPr>
            <w:tcW w:w="3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5BBE27" w14:textId="457AB924" w:rsidR="00A81F79" w:rsidRPr="000E18BC" w:rsidRDefault="005E48E5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em</w:t>
            </w:r>
            <w:r w:rsidR="00A81F79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oglobin</w:t>
            </w:r>
          </w:p>
        </w:tc>
      </w:tr>
      <w:tr w:rsidR="00A81F79" w:rsidRPr="000E18BC" w14:paraId="78497321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C6C0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E8D38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29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C4C2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321FC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35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B668A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81F79" w:rsidRPr="000E18BC" w14:paraId="012CACFC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29F44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4CB4C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67E30B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7E254A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9714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81F79" w:rsidRPr="000E18BC" w14:paraId="1E086591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E58A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962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1C5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25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3065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7EF25329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1B1B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Sex of participant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B3D3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76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646A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09C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5F5FF939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3AB7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4AD5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7 (1.07, 1.28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AAB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FAF1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12 (-0.14, -0.1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0B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A81F79" w:rsidRPr="000E18BC" w14:paraId="4D411591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E5C1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Fe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2C7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40C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CC4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C90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06092B7C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379D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ge of participan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570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9A7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2CE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9AB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029CE644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D6AA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 xml:space="preserve">10 – 12 year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E7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 (0.91, 1.03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31B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F398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18 (-0.24, -0.1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F31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A81F79" w:rsidRPr="000E18BC" w14:paraId="5B9F14CC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6165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13 – 14 yea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3D5A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987C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161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9208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4E0C3627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B26D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eight-for-age z-scor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AAAF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2 (0.89, 0.95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C00F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58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9 (0.05, 0.1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487A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A81F79" w:rsidRPr="000E18BC" w14:paraId="1BF02D03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5B19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ive with both parent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9B4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104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B9A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F0F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4D1CF268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8F73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13E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 (0.91, 1.15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738A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6C6C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00 (-0.03, 0.0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254F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960</w:t>
            </w:r>
          </w:p>
        </w:tc>
      </w:tr>
      <w:tr w:rsidR="00A81F79" w:rsidRPr="000E18BC" w14:paraId="59A14D91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6E26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970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A3C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B43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F59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1A842D44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A319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ash hands after toile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D6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3E06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5993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3DB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05304ECE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469E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are/ someti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0F16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 (0.79, 1.04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A3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D70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05 (-0.09, 0.18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C3BF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469</w:t>
            </w:r>
          </w:p>
        </w:tc>
      </w:tr>
      <w:tr w:rsidR="00A81F79" w:rsidRPr="000E18BC" w14:paraId="3251BAFA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F533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Mostly/ Alway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807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8E1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280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DB7B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27A9F97C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ED2A1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ternal highest education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1ABF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C3F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A583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0B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70C416E1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D9B2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Primary or l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EBB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 (0.97, 1.28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CFFA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6B76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12 (-0.17, -0.06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45D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A81F79" w:rsidRPr="000E18BC" w14:paraId="29AD1062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A469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Secondary or abo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0E9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698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2BC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434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28CB03B1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3B9E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ietary Diversity (MDD-W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0931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931C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922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D60A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5B317A49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70C6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Po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1CB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 (0.56, 1.31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836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0E11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-0.03 (-0.12, 0.07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8CB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601</w:t>
            </w:r>
          </w:p>
        </w:tc>
      </w:tr>
      <w:tr w:rsidR="00A81F79" w:rsidRPr="000E18BC" w14:paraId="1D453797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1DA3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Adequ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A4E6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C54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FCD8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715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7C03A70A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4FDC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Global Diet Quality Score (GDQ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60A5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7CD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61A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9A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671742DB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C18A1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Hig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A4D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A978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083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2B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0E4992B2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CB19D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Moder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96A6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7 (1.12, 1.22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2425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4EA5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-0.09 (-0.17, -0.0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A6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22</w:t>
            </w:r>
          </w:p>
        </w:tc>
      </w:tr>
      <w:tr w:rsidR="00A81F79" w:rsidRPr="000E18BC" w14:paraId="60010ACD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D7694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Low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E348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0 (1.08, 1.32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0F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6FF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-0.10 (-0.23, 0.0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195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105</w:t>
            </w:r>
          </w:p>
        </w:tc>
      </w:tr>
      <w:tr w:rsidR="00A81F79" w:rsidRPr="000E18BC" w14:paraId="0BDDD139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3F67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P</w:t>
            </w: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 xml:space="preserve"> for linear tren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1F9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E781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1F2C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6A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231</w:t>
            </w:r>
          </w:p>
        </w:tc>
      </w:tr>
      <w:tr w:rsidR="00A81F79" w:rsidRPr="000E18BC" w14:paraId="17FF55DF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03AEB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ood insecurity (HH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09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04 (1.00, 1.07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04D0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961A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-0.03 (-0.07, 0.0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248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166</w:t>
            </w:r>
          </w:p>
        </w:tc>
      </w:tr>
      <w:tr w:rsidR="00A81F79" w:rsidRPr="000E18BC" w14:paraId="2AE1D2C6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1046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chool feeding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131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686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0E76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A16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4094E460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AE34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42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 (0.51, 1.52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D08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D79B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30 (-0.24, 0.8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C3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275</w:t>
            </w:r>
          </w:p>
        </w:tc>
      </w:tr>
      <w:tr w:rsidR="00A81F79" w:rsidRPr="000E18BC" w14:paraId="1D139BD8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FD29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CFE8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D21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C24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01CB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317A3AFE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E71CE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chool dietary guideline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B87D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6648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ADF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1C4B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4CF264B6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602A2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CAF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 (0.51, 1.75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E52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11C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19 (-0.02, 0.41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FE7B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073</w:t>
            </w:r>
          </w:p>
        </w:tc>
      </w:tr>
      <w:tr w:rsidR="00A81F79" w:rsidRPr="000E18BC" w14:paraId="4FB2FD25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8485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E9318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E31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2433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794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0890C7C0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4D4F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chool handwashing station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9383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CAD3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F05F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3FC3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5C4E532B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D529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598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33 (1.07, 1.67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EBB5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2E8E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-0.50 (-1.04, 0.0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F97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066</w:t>
            </w:r>
          </w:p>
        </w:tc>
      </w:tr>
      <w:tr w:rsidR="00A81F79" w:rsidRPr="000E18BC" w14:paraId="24397F61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80C6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F1D7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8AA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7EA2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EA84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3D9B2C01" w14:textId="77777777" w:rsidTr="00A81F79">
        <w:trPr>
          <w:trHeight w:val="144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7345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FF66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4C405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D71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8A769" w14:textId="77777777" w:rsidR="00A81F79" w:rsidRPr="000E18BC" w:rsidRDefault="00A81F79" w:rsidP="00A81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A81F79" w:rsidRPr="000E18BC" w14:paraId="1EB4CD5A" w14:textId="77777777" w:rsidTr="00A81F79">
        <w:trPr>
          <w:trHeight w:val="144"/>
        </w:trPr>
        <w:tc>
          <w:tcPr>
            <w:tcW w:w="94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F96F" w14:textId="77777777" w:rsidR="00A81F79" w:rsidRPr="000E18BC" w:rsidRDefault="00A81F79" w:rsidP="00A81F7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0E18BC">
              <w:rPr>
                <w:rFonts w:ascii="Calibri" w:eastAsia="Times New Roman" w:hAnsi="Calibri" w:cs="Calibri"/>
                <w:sz w:val="18"/>
                <w:szCs w:val="18"/>
              </w:rPr>
              <w:t>Estimates based on Poisson or linear regression models adjusting for all other variables displayed, and for clustering at the school and country level.  95% CI: 95% confidence interval. MDD-W: Minimum Dietary Diversity for Women of Reproductive Age. HHS: Household Hunger Scale score.</w:t>
            </w:r>
          </w:p>
        </w:tc>
      </w:tr>
    </w:tbl>
    <w:p w14:paraId="52558120" w14:textId="2BF25EC0" w:rsidR="001D713B" w:rsidRPr="000E18BC" w:rsidRDefault="001D713B" w:rsidP="00715BE9"/>
    <w:p w14:paraId="0C29B901" w14:textId="77777777" w:rsidR="001D713B" w:rsidRPr="000E18BC" w:rsidRDefault="001D713B">
      <w:r w:rsidRPr="000E18BC">
        <w:br w:type="page"/>
      </w:r>
    </w:p>
    <w:tbl>
      <w:tblPr>
        <w:tblW w:w="9815" w:type="dxa"/>
        <w:tblLook w:val="04A0" w:firstRow="1" w:lastRow="0" w:firstColumn="1" w:lastColumn="0" w:noHBand="0" w:noVBand="1"/>
      </w:tblPr>
      <w:tblGrid>
        <w:gridCol w:w="3500"/>
        <w:gridCol w:w="2380"/>
        <w:gridCol w:w="780"/>
        <w:gridCol w:w="2380"/>
        <w:gridCol w:w="775"/>
      </w:tblGrid>
      <w:tr w:rsidR="004F5359" w:rsidRPr="000E18BC" w14:paraId="091E0B8E" w14:textId="77777777" w:rsidTr="00D734EF">
        <w:trPr>
          <w:trHeight w:val="20"/>
        </w:trPr>
        <w:tc>
          <w:tcPr>
            <w:tcW w:w="981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98206" w14:textId="47FEEC01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lastRenderedPageBreak/>
              <w:t xml:space="preserve">Supplementary Table 2. Associations of individual, family and school characteristics with </w:t>
            </w:r>
            <w:r w:rsidR="000907AF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emia among adolescents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in 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ddis Ababa (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thiopia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, 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Khartoum (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udan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and 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ar es Salaam (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Tanzania</w:t>
            </w:r>
            <w:r w:rsidR="00D5218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)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- diet quality assessed using Prime Diet Quality Score.</w:t>
            </w:r>
          </w:p>
        </w:tc>
      </w:tr>
      <w:tr w:rsidR="004F5359" w:rsidRPr="000E18BC" w14:paraId="6B8A4C1F" w14:textId="77777777" w:rsidTr="00D734EF">
        <w:trPr>
          <w:trHeight w:val="20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AE0539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0B5638" w14:textId="198683D3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Any </w:t>
            </w:r>
            <w:r w:rsidR="005E48E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em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a</w:t>
            </w:r>
          </w:p>
        </w:tc>
        <w:tc>
          <w:tcPr>
            <w:tcW w:w="31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F75525" w14:textId="28F57742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Moderate or severe </w:t>
            </w:r>
            <w:r w:rsidR="005E48E5"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nem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a</w:t>
            </w: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4F5359" w:rsidRPr="000E18BC" w14:paraId="6928F153" w14:textId="77777777" w:rsidTr="00D734EF">
        <w:trPr>
          <w:trHeight w:val="20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973FBE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7526E0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3553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614AD2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804643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=3553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14485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4F5359" w:rsidRPr="000E18BC" w14:paraId="50F4801F" w14:textId="77777777" w:rsidTr="00D734EF">
        <w:trPr>
          <w:trHeight w:val="20"/>
        </w:trPr>
        <w:tc>
          <w:tcPr>
            <w:tcW w:w="35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ED950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A3BBF0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6DB2E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7594D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DC1A9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F5359" w:rsidRPr="000E18BC" w14:paraId="2EF76C1A" w14:textId="77777777" w:rsidTr="00D734EF">
        <w:trPr>
          <w:trHeight w:val="20"/>
        </w:trPr>
        <w:tc>
          <w:tcPr>
            <w:tcW w:w="3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15BB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8A11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D92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20C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489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5E7541CF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FCB5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ex of respondent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8EB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A1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1FE1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D04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55C93859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9D9B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235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1 (1.09, 1.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1B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2A3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.16 (1.04, 1.2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7E2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09</w:t>
            </w:r>
          </w:p>
        </w:tc>
      </w:tr>
      <w:tr w:rsidR="004F5359" w:rsidRPr="000E18BC" w14:paraId="0C052D03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8A6C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Fema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0DC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5C2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A8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6BB1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3FB9CD62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790C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of responden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9A9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C63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BFCB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99F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6E83D6AF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000B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 xml:space="preserve">10 – 12 year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7ED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1 (0.86, 0.9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A81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951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1.06 (0.95, 1.18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D82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334</w:t>
            </w:r>
          </w:p>
        </w:tc>
      </w:tr>
      <w:tr w:rsidR="004F5359" w:rsidRPr="000E18BC" w14:paraId="2F05C56D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F035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13 – 14 yea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0C2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FBE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B9CB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514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24CB553C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A0E5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Height-for-age z-scor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30C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3 (0.90, 0.9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0D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986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92 (0.90, 0.9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4BC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4F5359" w:rsidRPr="000E18BC" w14:paraId="7686BC2E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91FA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ive with both parent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99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6C46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862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865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18125B92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3077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138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 (1.00, 1.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1B21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8D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1.02 (0.91, 1.1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A7BB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757</w:t>
            </w:r>
          </w:p>
        </w:tc>
      </w:tr>
      <w:tr w:rsidR="004F5359" w:rsidRPr="000E18BC" w14:paraId="6EBD680D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B114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1937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41B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420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EEF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5F5DDBA7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BC7F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Wash hands after toile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450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F9B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7E5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59D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3BBA56BE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7401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are/ sometim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182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 (0.76, 1.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E563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C54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91 (0.82, 1.0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FF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46</w:t>
            </w:r>
          </w:p>
        </w:tc>
      </w:tr>
      <w:tr w:rsidR="004F5359" w:rsidRPr="000E18BC" w14:paraId="1AF145EB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E9535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Mostly/ Alway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EF87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710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E3A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49A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6814A08A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1A92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ternal highest education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07B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66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21F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272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3BA72133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FAFC3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Primary or les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BFA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 (0.95, 1.2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92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604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1.08 (0.88, 1.3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F223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442</w:t>
            </w:r>
          </w:p>
        </w:tc>
      </w:tr>
      <w:tr w:rsidR="004F5359" w:rsidRPr="000E18BC" w14:paraId="5122BE47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7E5E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Secondary or abo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91A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B4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9C8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7F3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6B6B8212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96ED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ietary Diversity (MDD-W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E43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3D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3EE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BD93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62A6EED5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EC4B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Po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C78B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82, 1.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89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D3F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91 (0.55, 1.50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4BC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700</w:t>
            </w:r>
          </w:p>
        </w:tc>
      </w:tr>
      <w:tr w:rsidR="004F5359" w:rsidRPr="000E18BC" w14:paraId="44B115C9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48C8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Adequ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ED9B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420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D86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54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223575CC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968F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rime Diet Quality Score (PDQ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E44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936B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53F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6B13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53F2AA30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C7EE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th</w:t>
            </w: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 xml:space="preserve"> (highest) Quarti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F7D7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8A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F02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EDC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140F80D2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CFAD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rd</w:t>
            </w: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 xml:space="preserve"> Quarti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A53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 (0.93, 1.2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611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BC7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1.20 (0.88, 1.6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627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238</w:t>
            </w:r>
          </w:p>
        </w:tc>
      </w:tr>
      <w:tr w:rsidR="004F5359" w:rsidRPr="000E18BC" w14:paraId="0F583DEC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A8FE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nd</w:t>
            </w: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 xml:space="preserve"> Quarti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F4A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4 (1.04, 1.4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CFC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EE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1.24 (0.93, 1.6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450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140</w:t>
            </w:r>
          </w:p>
        </w:tc>
      </w:tr>
      <w:tr w:rsidR="004F5359" w:rsidRPr="000E18BC" w14:paraId="3579F1F1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48AC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st</w:t>
            </w: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 xml:space="preserve"> (lowest) Quarti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C25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0 (1.08, 1.3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F42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05C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.31 (1.13, 1.5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CF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4F5359" w:rsidRPr="000E18BC" w14:paraId="7B2AB05E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7568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P for linear tren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BD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9942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48F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5E8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F5359" w:rsidRPr="000E18BC" w14:paraId="7B1BDD05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CF6FE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od insecurity (HH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3706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(0.99, 1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EFB2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45B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.07 (1.03, 1.11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9DA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0.001</w:t>
            </w:r>
          </w:p>
        </w:tc>
      </w:tr>
      <w:tr w:rsidR="004F5359" w:rsidRPr="000E18BC" w14:paraId="08733C22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0D96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chool feed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2E9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8E3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4CF0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6A2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2AFF9CFB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9A86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D0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(0.70, 1.4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2A6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1A0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84 (0.50, 1.4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D80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514</w:t>
            </w:r>
          </w:p>
        </w:tc>
      </w:tr>
      <w:tr w:rsidR="004F5359" w:rsidRPr="000E18BC" w14:paraId="78EB7090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0162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C8EB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C1A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EFA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93E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295FCD61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4E7B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chool dietary guidelin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B380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2836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A36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06D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5BF83AB6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DE53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F90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 (0.66, 1.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854C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E13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95 (0.53, 1.69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4418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854</w:t>
            </w:r>
          </w:p>
        </w:tc>
      </w:tr>
      <w:tr w:rsidR="004F5359" w:rsidRPr="000E18BC" w14:paraId="177BE5C3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4AD5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AAB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FAE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A0B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F93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79E5CA22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2C74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chool handwashing station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23F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EC6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5F37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53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15241DB3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644C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1D2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7 (1.21, 1.3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82A9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37CE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1.38 (0.94, 2.04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AC5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0.099</w:t>
            </w:r>
          </w:p>
        </w:tc>
      </w:tr>
      <w:tr w:rsidR="004F5359" w:rsidRPr="000E18BC" w14:paraId="30533164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0B89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406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09F4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B65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Ref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477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4A9CC460" w14:textId="77777777" w:rsidTr="00D734EF">
        <w:trPr>
          <w:trHeight w:val="20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93A9" w14:textId="77777777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750F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C945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8408D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104AA" w14:textId="77777777" w:rsidR="004F5359" w:rsidRPr="000E18BC" w:rsidRDefault="004F5359" w:rsidP="00D734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</w:tr>
      <w:tr w:rsidR="004F5359" w:rsidRPr="000E18BC" w14:paraId="0C9C6FB5" w14:textId="77777777" w:rsidTr="00D734EF">
        <w:trPr>
          <w:trHeight w:val="20"/>
        </w:trPr>
        <w:tc>
          <w:tcPr>
            <w:tcW w:w="98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6FD0" w14:textId="7CCD3EB3" w:rsidR="004F5359" w:rsidRPr="000E18BC" w:rsidRDefault="004F5359" w:rsidP="00D734E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sz w:val="18"/>
                <w:szCs w:val="18"/>
              </w:rPr>
              <w:t xml:space="preserve">Estimates based on Poisson regression models adjusting for all other variables displayed, and for clustering at the school and country level. </w:t>
            </w:r>
            <w:r w:rsidRPr="000E18BC">
              <w:rPr>
                <w:rFonts w:ascii="Calibri" w:eastAsia="Times New Roman" w:hAnsi="Calibri" w:cs="Calibri"/>
                <w:sz w:val="18"/>
                <w:szCs w:val="18"/>
                <w:vertAlign w:val="superscript"/>
              </w:rPr>
              <w:t>1</w:t>
            </w:r>
            <w:r w:rsidRPr="000E18BC">
              <w:rPr>
                <w:rFonts w:ascii="Calibri" w:eastAsia="Times New Roman" w:hAnsi="Calibri" w:cs="Calibri"/>
                <w:sz w:val="18"/>
                <w:szCs w:val="18"/>
              </w:rPr>
              <w:t xml:space="preserve">Comparator: no or mild </w:t>
            </w:r>
            <w:r w:rsidR="005E48E5" w:rsidRPr="000E18BC">
              <w:rPr>
                <w:rFonts w:ascii="Calibri" w:eastAsia="Times New Roman" w:hAnsi="Calibri" w:cs="Calibri"/>
                <w:sz w:val="18"/>
                <w:szCs w:val="18"/>
              </w:rPr>
              <w:t>anem</w:t>
            </w:r>
            <w:r w:rsidRPr="000E18BC">
              <w:rPr>
                <w:rFonts w:ascii="Calibri" w:eastAsia="Times New Roman" w:hAnsi="Calibri" w:cs="Calibri"/>
                <w:sz w:val="18"/>
                <w:szCs w:val="18"/>
              </w:rPr>
              <w:t>ia.</w:t>
            </w:r>
            <w:r w:rsidRPr="000E18BC">
              <w:rPr>
                <w:rFonts w:ascii="Calibri" w:eastAsia="Times New Roman" w:hAnsi="Calibri" w:cs="Calibri"/>
                <w:sz w:val="18"/>
                <w:szCs w:val="18"/>
              </w:rPr>
              <w:br/>
              <w:t>95% CI: 95% confidence interval. MDD-W: Minimum Dietary Diversity for Women of Reproductive Age. HHS: Household Hunger Scale score</w:t>
            </w:r>
            <w:r w:rsidRPr="000E18BC">
              <w:rPr>
                <w:rFonts w:ascii="Calibri" w:eastAsia="Times New Roman" w:hAnsi="Calibri" w:cs="Calibri"/>
                <w:sz w:val="16"/>
                <w:szCs w:val="16"/>
              </w:rPr>
              <w:t xml:space="preserve">. </w:t>
            </w:r>
          </w:p>
        </w:tc>
      </w:tr>
    </w:tbl>
    <w:p w14:paraId="15B3BF88" w14:textId="77777777" w:rsidR="002635C3" w:rsidRPr="000E18BC" w:rsidRDefault="002635C3" w:rsidP="005E48E5">
      <w:pPr>
        <w:sectPr w:rsidR="002635C3" w:rsidRPr="000E18BC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091" w:type="dxa"/>
        <w:tblLook w:val="04A0" w:firstRow="1" w:lastRow="0" w:firstColumn="1" w:lastColumn="0" w:noHBand="0" w:noVBand="1"/>
      </w:tblPr>
      <w:tblGrid>
        <w:gridCol w:w="3658"/>
        <w:gridCol w:w="2197"/>
        <w:gridCol w:w="947"/>
        <w:gridCol w:w="2197"/>
        <w:gridCol w:w="947"/>
        <w:gridCol w:w="2197"/>
        <w:gridCol w:w="948"/>
      </w:tblGrid>
      <w:tr w:rsidR="001831A4" w:rsidRPr="000E18BC" w14:paraId="38870EC6" w14:textId="77777777" w:rsidTr="001831A4">
        <w:trPr>
          <w:trHeight w:val="208"/>
        </w:trPr>
        <w:tc>
          <w:tcPr>
            <w:tcW w:w="1309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ED95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Supplementary Table 3. Associations of individual, family and school characteristics with anemia among adolescents in in Addis Ababa (Ethiopia), Khartoum (Sudan) and Dar es Salaam (Tanzania) - estimates from cumulatively adjusted models.</w:t>
            </w:r>
          </w:p>
        </w:tc>
      </w:tr>
      <w:tr w:rsidR="001831A4" w:rsidRPr="000E18BC" w14:paraId="23AEC4C5" w14:textId="77777777" w:rsidTr="001831A4">
        <w:trPr>
          <w:trHeight w:val="416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8AC3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E2398" w14:textId="77777777" w:rsidR="001831A4" w:rsidRPr="000E18B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t>Any anemia (N=3553)</w:t>
            </w: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18665F" w14:textId="77777777" w:rsidR="001831A4" w:rsidRPr="000E18B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t>Moderate or severe anemia (versus no or mild anemia) (N=3553)</w:t>
            </w: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C106B" w14:textId="77777777" w:rsidR="001831A4" w:rsidRPr="000E18B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t>Moderate or severe anemia (versus no anemia) (N=2927)</w:t>
            </w:r>
          </w:p>
        </w:tc>
      </w:tr>
      <w:tr w:rsidR="001831A4" w:rsidRPr="000E18BC" w14:paraId="048AEBA7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F82A0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E18B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EB6D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t>RR (95% CI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E6A05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64635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t>RR (95% CI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2850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73C5D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t>RR (95% CI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37136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1831A4" w:rsidRPr="000E18BC" w14:paraId="4EBF34C0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20A3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E52F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F8FD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F599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D9CE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8AE7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9C4D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4A6297EF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907B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ex of participant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7348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7EA0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87F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1151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099A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CC4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17C8960D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9686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5F56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 (1.14, 1.1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2C1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258B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 (1.04, 1.4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1E8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5956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 (1.06, 1.3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189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1831A4" w:rsidRPr="000E18BC" w14:paraId="2CC91E4B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3CDB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FA7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5F1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B4E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29BD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E870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40B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269EC12D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E3FC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of participan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11FE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EFC6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691B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F31F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BC97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58C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392C11B9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A05C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0 – 12 years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80F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 (0.82, 0.9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41F5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D2B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 (0.92, 1.1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AA4F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A7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89, 0.9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0EFF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1831A4" w:rsidRPr="000E18BC" w14:paraId="6D2B5827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ABD0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– 14 year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40F4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83D1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C516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C6DF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FF60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DFB8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5F7CCCF7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C6DB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Live with both parents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E9C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C25A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BBB4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D64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6FD7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3DE9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447D9AA5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F7D9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21B1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 (0.94, 1.0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F51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F338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 (0.91, 1.1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A1A8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7C99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 (0.91, 1.1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003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7</w:t>
            </w:r>
          </w:p>
        </w:tc>
      </w:tr>
      <w:tr w:rsidR="001831A4" w:rsidRPr="000E18BC" w14:paraId="79ADC91C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8329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FDA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C4BB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190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4CCE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5D38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F3DB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638E6C1F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2BFD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ternal highest education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347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E7BE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1B8C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9431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D678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9C0D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5B72C349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D373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mary or les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DC15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 (0.97, 1.1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4C2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0528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 (0.82, 1.4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AF97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0874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 (0.86, 1.4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0064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6</w:t>
            </w:r>
          </w:p>
        </w:tc>
      </w:tr>
      <w:tr w:rsidR="001831A4" w:rsidRPr="000E18BC" w14:paraId="0478886B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A1E2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condary or abov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372F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0F58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3D1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F265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BB85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CB4F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4DE63306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27DF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usehold asset index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55ED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3C9D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32DD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54B4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4026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EBF1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7E47C8BC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490B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est quinti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F900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2BDA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C2D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03BE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6F1C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BE8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3D4D02F5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E31D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 quinti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8B1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5 (0.90, 1.0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4DCC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4D9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 (0.69, 1.1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B84C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28C8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 (0.76, 1.0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4D15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3</w:t>
            </w:r>
          </w:p>
        </w:tc>
      </w:tr>
      <w:tr w:rsidR="001831A4" w:rsidRPr="000E18BC" w14:paraId="299DF397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5329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ddle quinti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23C9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 (0.78, 1.0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B254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385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80, 1.0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B301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E197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 (0.73, 1.0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287C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1</w:t>
            </w:r>
          </w:p>
        </w:tc>
      </w:tr>
      <w:tr w:rsidR="001831A4" w:rsidRPr="000E18BC" w14:paraId="04A61216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6B9D4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 quinti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8E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81, 1.0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9D1D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2EC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1 (0.78, 1.0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B946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D9F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 (0.74, 1.0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C269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9</w:t>
            </w:r>
          </w:p>
        </w:tc>
      </w:tr>
      <w:tr w:rsidR="001831A4" w:rsidRPr="000E18BC" w14:paraId="4234AAF5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8498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est quinti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BAAB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 (0.81, 1.1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3147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2DB6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 (0.73, 1.3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6C72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2D47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 (0.71, 1.2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CACC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9</w:t>
            </w:r>
          </w:p>
        </w:tc>
      </w:tr>
      <w:tr w:rsidR="001831A4" w:rsidRPr="000E18BC" w14:paraId="2CEAEDC0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5157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chool feeding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7CBB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CACF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1581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D971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8B7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1734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0816A548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99A5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1FF1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(0.70, 1.4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2197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6ACE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 (0.50, 1.4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4F94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CC96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 (0.52, 1.5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7F0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2</w:t>
            </w:r>
          </w:p>
        </w:tc>
      </w:tr>
      <w:tr w:rsidR="001831A4" w:rsidRPr="000E18BC" w14:paraId="2A0B2FF9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7320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86C4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D583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C0ED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919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0772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5F34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358246CB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3462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chool dietary guidelines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4DAC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08E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85F5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D0D6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6A7F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249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325C24B3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9F47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5636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 (0.65, 1.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347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0694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52, 1.6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492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8B39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50, 1.7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0808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5</w:t>
            </w:r>
          </w:p>
        </w:tc>
      </w:tr>
      <w:tr w:rsidR="001831A4" w:rsidRPr="000E18BC" w14:paraId="1B160415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C25E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53BC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26FF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B3FE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E951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C4A9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4103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5096FA8C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5400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chool handwashing stations 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4A95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1403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A7C9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84B1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3665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8E18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0B1AF22B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9FCE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E99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7 (1.21, 1.3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887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8272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 (0.90, 2.1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5E4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B154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 (1.02, 1.7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B18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1831A4" w:rsidRPr="000E18BC" w14:paraId="38B8BC8F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0D9A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656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96B2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CB1B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BD99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91FE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770B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069B7A70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9271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od insecurity (HHS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C062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 (0.99, 1.0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4672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4AE6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 (1.01, 1.1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17F8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AB2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 (0.98, 1.0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430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6</w:t>
            </w:r>
          </w:p>
        </w:tc>
      </w:tr>
      <w:tr w:rsidR="001831A4" w:rsidRPr="000E18BC" w14:paraId="655F409F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DE0D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etary Diversity (MDD-W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78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1EAC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7D69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DF36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120D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6B18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4581D90C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09DA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ADDD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82, 1.0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BD91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C0D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 (0.55, 1.4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698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8C4E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 (0.56, 1.2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568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36</w:t>
            </w:r>
          </w:p>
        </w:tc>
      </w:tr>
      <w:tr w:rsidR="001831A4" w:rsidRPr="000E18BC" w14:paraId="5D268594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8C22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dequ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7F8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A34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497F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6999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F1F6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357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60448196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68B7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obal Diet Quality Score (GDQS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082C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7C10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6A39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E294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0164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0098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37E6B3C5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4470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5A93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83BB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DF8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4F2F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B1D8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50EF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7D5D03EF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6954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906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2 (1.02, 1.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DE44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38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4 (1.10, 1.1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0FF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4A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 (1.12, 1.2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CE6D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831A4" w:rsidRPr="000E18BC" w14:paraId="13F81F87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CEDF1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3C27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 (0.91, 1.3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528C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AF69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0 (1.14, 1.2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0E03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4BC8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1 (1.12, 1.3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DE19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831A4" w:rsidRPr="000E18BC" w14:paraId="0641598F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E4B98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Wash hands after toile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DFFB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9140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21C2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03B0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6C94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23FD" w14:textId="77777777" w:rsidR="001831A4" w:rsidRPr="0098550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0E18BC" w14:paraId="64BD8069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82B8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re/ sometim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7DB8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 (0.74, 1.0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B7F5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F78E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82, 1.0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A28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D38D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 (0.79, 1.0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BF4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3</w:t>
            </w:r>
          </w:p>
        </w:tc>
      </w:tr>
      <w:tr w:rsidR="001831A4" w:rsidRPr="000E18BC" w14:paraId="505ECF22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3501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stly/ Alway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40AE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1A77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3D77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F032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2A5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8DAD" w14:textId="77777777" w:rsidR="001831A4" w:rsidRPr="0098550C" w:rsidRDefault="001831A4" w:rsidP="001831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1831A4" w:rsidRPr="000E18BC" w14:paraId="071D38E7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2869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18B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ight-for-age z-scor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34E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 (0.90, 0.9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B6A5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B646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90, 0.9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8F92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9C7F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 (0.90, 0.9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806A" w14:textId="77777777" w:rsidR="001831A4" w:rsidRPr="0098550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550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1831A4" w:rsidRPr="000E18BC" w14:paraId="00DA3470" w14:textId="77777777" w:rsidTr="001831A4">
        <w:trPr>
          <w:trHeight w:val="208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B9F5" w14:textId="77777777" w:rsidR="001831A4" w:rsidRPr="000E18BC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9CC8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8803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AF8A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973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99E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25A6" w14:textId="77777777" w:rsidR="001831A4" w:rsidRPr="000E18BC" w:rsidRDefault="001831A4" w:rsidP="001831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31A4" w:rsidRPr="001831A4" w14:paraId="66B3E83D" w14:textId="77777777" w:rsidTr="001831A4">
        <w:trPr>
          <w:trHeight w:val="152"/>
        </w:trPr>
        <w:tc>
          <w:tcPr>
            <w:tcW w:w="130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A6C27" w14:textId="77777777" w:rsidR="001831A4" w:rsidRPr="001831A4" w:rsidRDefault="001831A4" w:rsidP="001831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E1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s based on Poisson regression models adjusted as described below and for clustering at the school and country level.</w:t>
            </w:r>
            <w:r w:rsidRPr="000E1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Model 1: adjusted for sex, age, living with both parents, maternal highest education and household asset index - estimates presented for these variables are from Model 1. </w:t>
            </w:r>
            <w:r w:rsidRPr="000E1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Model 2: adjusted for all variables in Model 1, plus school feeding, dietary guidelines and handwashing stations - estimates presented for these additional variables are from Model 2. </w:t>
            </w:r>
            <w:r w:rsidRPr="000E1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Model 3: adjusted for all variables in Model 2, plus food insecurity, dietary diversity, Global Diet Quality Score, and washing hands after going to toilet - estimates presented for these additional variables are from Model 3.</w:t>
            </w:r>
            <w:r w:rsidRPr="000E1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 xml:space="preserve">Model 4: adjusted for all variables in Model 3, plus height-for-age z-score - estimate for this additional variable is from Model 4. </w:t>
            </w:r>
            <w:r w:rsidRPr="000E18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br/>
              <w:t>95% CI: 95% confidence interval. MDD-W: Minimum Dietary Diversity for Women of Reproductive Age. HHS: Household Hunger Scale score.</w:t>
            </w:r>
          </w:p>
        </w:tc>
      </w:tr>
    </w:tbl>
    <w:p w14:paraId="599828EE" w14:textId="0BF6E3F0" w:rsidR="00691545" w:rsidRPr="00691545" w:rsidRDefault="00691545" w:rsidP="005E48E5"/>
    <w:sectPr w:rsidR="00691545" w:rsidRPr="00691545" w:rsidSect="00B35B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63759D" w14:textId="77777777" w:rsidR="00886E4E" w:rsidRDefault="00886E4E" w:rsidP="0099310C">
      <w:pPr>
        <w:spacing w:after="0" w:line="240" w:lineRule="auto"/>
      </w:pPr>
      <w:r>
        <w:separator/>
      </w:r>
    </w:p>
  </w:endnote>
  <w:endnote w:type="continuationSeparator" w:id="0">
    <w:p w14:paraId="23A81EE7" w14:textId="77777777" w:rsidR="00886E4E" w:rsidRDefault="00886E4E" w:rsidP="00993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6303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65F50E" w14:textId="390CF284" w:rsidR="0099310C" w:rsidRDefault="009931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EC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3C1322B" w14:textId="77777777" w:rsidR="0099310C" w:rsidRDefault="009931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DC098F" w14:textId="77777777" w:rsidR="00886E4E" w:rsidRDefault="00886E4E" w:rsidP="0099310C">
      <w:pPr>
        <w:spacing w:after="0" w:line="240" w:lineRule="auto"/>
      </w:pPr>
      <w:r>
        <w:separator/>
      </w:r>
    </w:p>
  </w:footnote>
  <w:footnote w:type="continuationSeparator" w:id="0">
    <w:p w14:paraId="16945575" w14:textId="77777777" w:rsidR="00886E4E" w:rsidRDefault="00886E4E" w:rsidP="009931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zNwQiEyMjCwszSyUdpeDU4uLM/DyQAsNaAEi1TU0sAAAA"/>
  </w:docVars>
  <w:rsids>
    <w:rsidRoot w:val="00BB045D"/>
    <w:rsid w:val="00042B6C"/>
    <w:rsid w:val="000573FC"/>
    <w:rsid w:val="000907AF"/>
    <w:rsid w:val="00095D3A"/>
    <w:rsid w:val="000E18BC"/>
    <w:rsid w:val="000F1340"/>
    <w:rsid w:val="00111336"/>
    <w:rsid w:val="001478D5"/>
    <w:rsid w:val="00154618"/>
    <w:rsid w:val="00170478"/>
    <w:rsid w:val="001831A4"/>
    <w:rsid w:val="001A3E85"/>
    <w:rsid w:val="001C4611"/>
    <w:rsid w:val="001D713B"/>
    <w:rsid w:val="001E554F"/>
    <w:rsid w:val="001F3463"/>
    <w:rsid w:val="002635C3"/>
    <w:rsid w:val="002E0792"/>
    <w:rsid w:val="002E56DD"/>
    <w:rsid w:val="002E6580"/>
    <w:rsid w:val="0033245D"/>
    <w:rsid w:val="00372007"/>
    <w:rsid w:val="00385308"/>
    <w:rsid w:val="003C5CDD"/>
    <w:rsid w:val="003D342A"/>
    <w:rsid w:val="003F2E71"/>
    <w:rsid w:val="00473072"/>
    <w:rsid w:val="004E5D61"/>
    <w:rsid w:val="004F5359"/>
    <w:rsid w:val="0050519A"/>
    <w:rsid w:val="00547AB5"/>
    <w:rsid w:val="0055584F"/>
    <w:rsid w:val="005D69E6"/>
    <w:rsid w:val="005E48E5"/>
    <w:rsid w:val="0062226C"/>
    <w:rsid w:val="00637D53"/>
    <w:rsid w:val="00691545"/>
    <w:rsid w:val="00693D96"/>
    <w:rsid w:val="00715BE9"/>
    <w:rsid w:val="007417A0"/>
    <w:rsid w:val="007C129C"/>
    <w:rsid w:val="007E5D6A"/>
    <w:rsid w:val="007F32A4"/>
    <w:rsid w:val="007F38D7"/>
    <w:rsid w:val="0080193F"/>
    <w:rsid w:val="00810AA1"/>
    <w:rsid w:val="0081146F"/>
    <w:rsid w:val="008177C1"/>
    <w:rsid w:val="00827D57"/>
    <w:rsid w:val="00852407"/>
    <w:rsid w:val="00886E4E"/>
    <w:rsid w:val="0089607B"/>
    <w:rsid w:val="00952183"/>
    <w:rsid w:val="009537A8"/>
    <w:rsid w:val="00964D65"/>
    <w:rsid w:val="0098550C"/>
    <w:rsid w:val="0099310C"/>
    <w:rsid w:val="009C60A5"/>
    <w:rsid w:val="009C6C61"/>
    <w:rsid w:val="00A2507B"/>
    <w:rsid w:val="00A81F79"/>
    <w:rsid w:val="00AB63CA"/>
    <w:rsid w:val="00AE1E3C"/>
    <w:rsid w:val="00AE5F30"/>
    <w:rsid w:val="00B35BC1"/>
    <w:rsid w:val="00B35E47"/>
    <w:rsid w:val="00B5693D"/>
    <w:rsid w:val="00B91C02"/>
    <w:rsid w:val="00BB045D"/>
    <w:rsid w:val="00BE046F"/>
    <w:rsid w:val="00C3119D"/>
    <w:rsid w:val="00C5206B"/>
    <w:rsid w:val="00CA17DA"/>
    <w:rsid w:val="00CB3FB5"/>
    <w:rsid w:val="00CF0CE8"/>
    <w:rsid w:val="00CF7C9D"/>
    <w:rsid w:val="00D140A6"/>
    <w:rsid w:val="00D34EC0"/>
    <w:rsid w:val="00D52185"/>
    <w:rsid w:val="00DD7FAC"/>
    <w:rsid w:val="00E12178"/>
    <w:rsid w:val="00E12CCA"/>
    <w:rsid w:val="00E3744E"/>
    <w:rsid w:val="00E410D6"/>
    <w:rsid w:val="00E5576A"/>
    <w:rsid w:val="00EA31AD"/>
    <w:rsid w:val="00F81383"/>
    <w:rsid w:val="00FC7552"/>
    <w:rsid w:val="00FD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:"/>
  <w14:docId w14:val="683EAB2B"/>
  <w15:chartTrackingRefBased/>
  <w15:docId w15:val="{4E5F9F26-6047-4317-BB79-3C7B4023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3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10C"/>
  </w:style>
  <w:style w:type="paragraph" w:styleId="Footer">
    <w:name w:val="footer"/>
    <w:basedOn w:val="Normal"/>
    <w:link w:val="FooterChar"/>
    <w:uiPriority w:val="99"/>
    <w:unhideWhenUsed/>
    <w:rsid w:val="009931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10C"/>
  </w:style>
  <w:style w:type="paragraph" w:styleId="NoSpacing">
    <w:name w:val="No Spacing"/>
    <w:uiPriority w:val="1"/>
    <w:qFormat/>
    <w:rsid w:val="00E3744E"/>
    <w:pPr>
      <w:spacing w:after="0" w:line="240" w:lineRule="auto"/>
    </w:pPr>
  </w:style>
  <w:style w:type="paragraph" w:styleId="Revision">
    <w:name w:val="Revision"/>
    <w:hidden/>
    <w:uiPriority w:val="99"/>
    <w:semiHidden/>
    <w:rsid w:val="00D521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9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1</Words>
  <Characters>6505</Characters>
  <Application>Microsoft Office Word</Application>
  <DocSecurity>0</DocSecurity>
  <Lines>54</Lines>
  <Paragraphs>15</Paragraphs>
  <ScaleCrop>false</ScaleCrop>
  <Company/>
  <LinksUpToDate>false</LinksUpToDate>
  <CharactersWithSpaces>7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ap, Uttara</dc:creator>
  <cp:keywords/>
  <dc:description/>
  <cp:lastModifiedBy>Shinde, Sachin</cp:lastModifiedBy>
  <cp:revision>7</cp:revision>
  <dcterms:created xsi:type="dcterms:W3CDTF">2022-08-22T14:07:00Z</dcterms:created>
  <dcterms:modified xsi:type="dcterms:W3CDTF">2022-08-22T19:54:00Z</dcterms:modified>
</cp:coreProperties>
</file>